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333333"/>
          <w:sz w:val="20"/>
          <w:szCs w:val="20"/>
          <w:shd w:fill="FFFFFF" w:val="clear"/>
        </w:rPr>
      </w:pPr>
      <w:r>
        <w:rPr>
          <w:rFonts w:cs="Arial" w:ascii="Arial" w:hAnsi="Arial"/>
          <w:b/>
          <w:bCs/>
          <w:color w:val="333333"/>
          <w:sz w:val="20"/>
          <w:szCs w:val="20"/>
          <w:shd w:fill="FFFFFF" w:val="clear"/>
        </w:rPr>
        <w:t xml:space="preserve">Text S1. The variables of the soil characteristics used in model calibration for mycetoma and </w:t>
      </w:r>
      <w:r>
        <w:rPr>
          <w:rFonts w:cs="Arial" w:ascii="Arial" w:hAnsi="Arial"/>
          <w:b/>
          <w:bCs/>
          <w:i/>
          <w:color w:val="333333"/>
          <w:sz w:val="20"/>
          <w:szCs w:val="20"/>
          <w:shd w:fill="FFFFFF" w:val="clear"/>
        </w:rPr>
        <w:t>Acacia</w:t>
      </w:r>
      <w:r>
        <w:rPr>
          <w:rFonts w:cs="Arial" w:ascii="Arial" w:hAnsi="Arial"/>
          <w:b/>
          <w:bCs/>
          <w:color w:val="333333"/>
          <w:sz w:val="20"/>
          <w:szCs w:val="20"/>
          <w:shd w:fill="FFFFFF" w:val="clear"/>
        </w:rPr>
        <w:t xml:space="preserve"> spp. in Sudan. </w:t>
      </w:r>
      <w:r>
        <w:rPr>
          <w:rFonts w:cs="Arial" w:ascii="Arial" w:hAnsi="Arial"/>
          <w:color w:val="333333"/>
          <w:sz w:val="20"/>
          <w:szCs w:val="20"/>
          <w:shd w:fill="FFFFFF" w:val="clear"/>
        </w:rPr>
        <w:t>Data downloaded from the World Soil Information (</w:t>
      </w:r>
      <w:hyperlink r:id="rId2">
        <w:r>
          <w:rPr>
            <w:rStyle w:val="InternetLink"/>
            <w:rFonts w:cs="Arial" w:ascii="Arial" w:hAnsi="Arial"/>
            <w:sz w:val="20"/>
            <w:szCs w:val="20"/>
            <w:shd w:fill="FFFFFF" w:val="clear"/>
          </w:rPr>
          <w:t>http://www.isric.org</w:t>
        </w:r>
      </w:hyperlink>
      <w:r>
        <w:rPr>
          <w:rFonts w:cs="Arial" w:ascii="Arial" w:hAnsi="Arial"/>
          <w:color w:val="333333"/>
          <w:sz w:val="20"/>
          <w:szCs w:val="20"/>
          <w:shd w:fill="FFFFFF" w:val="clear"/>
        </w:rPr>
        <w:t xml:space="preserve">). Each variable is available in 2 depths (0-5 cm and 5-15 cm). </w:t>
      </w:r>
    </w:p>
    <w:p>
      <w:pPr>
        <w:pStyle w:val="Normal"/>
        <w:rPr>
          <w:rFonts w:ascii="Arial" w:hAnsi="Arial" w:cs="Arial"/>
          <w:color w:val="333333"/>
          <w:sz w:val="20"/>
          <w:szCs w:val="20"/>
          <w:shd w:fill="FFFFFF" w:val="clear"/>
        </w:rPr>
      </w:pPr>
      <w:r>
        <w:rPr>
          <w:rFonts w:cs="Arial" w:ascii="Arial" w:hAnsi="Arial"/>
          <w:color w:val="333333"/>
          <w:sz w:val="20"/>
          <w:szCs w:val="20"/>
          <w:shd w:fill="FFFFFF" w:val="clear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20775</wp:posOffset>
                </wp:positionH>
                <wp:positionV relativeFrom="paragraph">
                  <wp:posOffset>22225</wp:posOffset>
                </wp:positionV>
                <wp:extent cx="4352925" cy="27800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52925" cy="2780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5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855"/>
                            </w:tblGrid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6855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>Soil organic carbon in permilles (g/kg) = ORCDR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6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  <w:t>predicted mean value for the first standard depth (0-5 cm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6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  <w:t>predicted mean value for the first standard depth (5-15 cm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6855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>pH in H2O 1:5 = PHIHO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6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  <w:t>predicted mean value for the first standard depth (0-5 cm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6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  <w:t>predicted mean value for the first standard depth (5-15 cm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855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>Sand content (50</w:t>
                                  </w:r>
                                  <w:r>
                                    <w:rPr>
                                      <w:rFonts w:eastAsia="MS Gothic;ＭＳ ゴシック" w:cs="MS Gothic;ＭＳ ゴシック" w:ascii="MS Gothic;ＭＳ ゴシック" w:hAnsi="MS Gothic;ＭＳ ゴシック"/>
                                      <w:b/>
                                      <w:bCs/>
                                      <w:color w:val="00000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2000 </w:t>
                                  </w: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  <w:t>μ</w:t>
                                  </w: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>m) in % = SNDPP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6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  <w:t>predicted mean value for the first standard depth (0-5 cm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6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  <w:t>predicted mean value for the first standard depth (5-15 cm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855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>Silt content (2</w:t>
                                  </w:r>
                                  <w:r>
                                    <w:rPr>
                                      <w:rFonts w:eastAsia="MS Gothic;ＭＳ ゴシック" w:cs="MS Gothic;ＭＳ ゴシック" w:ascii="MS Gothic;ＭＳ ゴシック" w:hAnsi="MS Gothic;ＭＳ ゴシック"/>
                                      <w:b/>
                                      <w:bCs/>
                                      <w:color w:val="00000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50 </w:t>
                                  </w: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</w:rPr>
                                    <w:t>μ</w:t>
                                  </w: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>m) in % = SLTPP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6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  <w:t>predicted mean value for the first standard depth (0-5 cm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6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  <w:t>predicted mean value for the first standard depth (5-15 cm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855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</w:rPr>
                                    <w:t>Clay content (&lt;2 μm) in % = CLYPP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6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  <w:t>predicted mean value for the first standard depth (0-5 cm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68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  <w:t>predicted mean value for the first standard depth (5-15 cm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2.75pt;height:218.9pt;mso-wrap-distance-left:9pt;mso-wrap-distance-right:9pt;mso-wrap-distance-top:0pt;mso-wrap-distance-bottom:0pt;margin-top:1.75pt;mso-position-vertical-relative:text;margin-left:88.25pt;mso-position-horizontal-relative:page">
                <v:fill opacity="0f"/>
                <v:textbox inset="0in,0in,0in,0in">
                  <w:txbxContent>
                    <w:tbl>
                      <w:tblPr>
                        <w:tblW w:w="685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855"/>
                      </w:tblGrid>
                      <w:tr>
                        <w:trPr>
                          <w:trHeight w:val="289" w:hRule="atLeast"/>
                        </w:trPr>
                        <w:tc>
                          <w:tcPr>
                            <w:tcW w:w="6855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</w:rPr>
                              <w:t>Soil organic carbon in permilles (g/kg) = ORCDRC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6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</w:rPr>
                              <w:t>predicted mean value for the first standard depth (0-5 cm)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6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</w:rPr>
                              <w:t>predicted mean value for the first standard depth (5-15 cm)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6855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</w:rPr>
                              <w:t>pH in H2O 1:5 = PHIHO5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6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</w:rPr>
                              <w:t>predicted mean value for the first standard depth (0-5 cm)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6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</w:rPr>
                              <w:t>predicted mean value for the first standard depth (5-15 cm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855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</w:rPr>
                              <w:t>Sand content (50</w:t>
                            </w:r>
                            <w:r>
                              <w:rPr>
                                <w:rFonts w:eastAsia="MS Gothic;ＭＳ ゴシック" w:cs="MS Gothic;ＭＳ ゴシック" w:ascii="MS Gothic;ＭＳ ゴシック" w:hAnsi="MS Gothic;ＭＳ ゴシック"/>
                                <w:b/>
                                <w:bCs/>
                                <w:color w:val="000000"/>
                              </w:rPr>
                              <w:t>-</w:t>
                            </w: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</w:rPr>
                              <w:t xml:space="preserve">2000 </w:t>
                            </w: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  <w:t>μ</w:t>
                            </w: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</w:rPr>
                              <w:t>m) in % = SNDPPT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6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</w:rPr>
                              <w:t>predicted mean value for the first standard depth (0-5 cm)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6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</w:rPr>
                              <w:t>predicted mean value for the first standard depth (5-15 cm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855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</w:rPr>
                              <w:t>Silt content (2</w:t>
                            </w:r>
                            <w:r>
                              <w:rPr>
                                <w:rFonts w:eastAsia="MS Gothic;ＭＳ ゴシック" w:cs="MS Gothic;ＭＳ ゴシック" w:ascii="MS Gothic;ＭＳ ゴシック" w:hAnsi="MS Gothic;ＭＳ ゴシック"/>
                                <w:b/>
                                <w:bCs/>
                                <w:color w:val="000000"/>
                              </w:rPr>
                              <w:t>-</w:t>
                            </w: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</w:rPr>
                              <w:t xml:space="preserve">50 </w:t>
                            </w: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</w:rPr>
                              <w:t>μ</w:t>
                            </w: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</w:rPr>
                              <w:t>m) in % = SLTPPT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6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</w:rPr>
                              <w:t>predicted mean value for the first standard depth (0-5 cm)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6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</w:rPr>
                              <w:t>predicted mean value for the first standard depth (5-15 cm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855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</w:rPr>
                              <w:t>Clay content (&lt;2 μm) in % = CLYPPT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6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</w:rPr>
                              <w:t>predicted mean value for the first standard depth (0-5 cm)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68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</w:rPr>
                              <w:t>predicted mean value for the first standard depth (5-15 cm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Gothic">
    <w:altName w:val="ＭＳ ゴシック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sric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6T00:27:00Z</dcterms:created>
  <dc:creator>Samy, Abdallah Mohammed</dc:creator>
  <dc:description/>
  <cp:keywords/>
  <dc:language>en-US</dc:language>
  <cp:lastModifiedBy>Abdallah Samy</cp:lastModifiedBy>
  <dcterms:modified xsi:type="dcterms:W3CDTF">2014-07-06T00:27:00Z</dcterms:modified>
  <cp:revision>2</cp:revision>
  <dc:subject/>
  <dc:title/>
</cp:coreProperties>
</file>